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C83FC" w14:textId="77777777" w:rsidR="00FD6AC4" w:rsidRPr="00F6621D" w:rsidRDefault="00FD6AC4" w:rsidP="00FD6AC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5985633"/>
      <w:bookmarkEnd w:id="0"/>
      <w:r w:rsidRPr="00F6621D">
        <w:rPr>
          <w:rFonts w:ascii="Times New Roman" w:hAnsi="Times New Roman" w:cs="Times New Roman"/>
          <w:b/>
          <w:bCs/>
          <w:sz w:val="24"/>
          <w:szCs w:val="24"/>
        </w:rPr>
        <w:t>Implementation of a Patient-Centered Remote Wound Monitoring System for Management of Diabetic Foot Ulcers</w:t>
      </w:r>
    </w:p>
    <w:p w14:paraId="1610251A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C2606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 xml:space="preserve">Alana C. Keegan MD¹ ², Sanuja Bose MD, MPH², Katherine M. McDermott MD², Midori P. Starks WhiteMD², David P. Stonko MD, MS², Danielle Jeddah MD³, Eilat Lev-Ari³, </w:t>
      </w:r>
      <w:r w:rsidRPr="00F6621D">
        <w:rPr>
          <w:rFonts w:ascii="Times New Roman" w:hAnsi="Times New Roman" w:cs="Times New Roman"/>
          <w:color w:val="000000"/>
          <w:sz w:val="24"/>
          <w:szCs w:val="24"/>
        </w:rPr>
        <w:t>Joanna Rutkowski RN, BSN</w:t>
      </w:r>
      <w:r w:rsidRPr="00F6621D">
        <w:rPr>
          <w:rFonts w:ascii="Times New Roman" w:hAnsi="Times New Roman" w:cs="Times New Roman"/>
          <w:sz w:val="24"/>
          <w:szCs w:val="24"/>
        </w:rPr>
        <w:t>², Ronald Sherman DPM², Christopher J. Abularrage MD², Elizabeth Selvin PhD, MPH</w:t>
      </w:r>
      <w:r w:rsidRPr="00F6621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6621D">
        <w:rPr>
          <w:rFonts w:ascii="Times New Roman" w:hAnsi="Times New Roman" w:cs="Times New Roman"/>
          <w:sz w:val="24"/>
          <w:szCs w:val="24"/>
        </w:rPr>
        <w:t>, Caitlin W. Hicks, MD, MS²</w:t>
      </w:r>
    </w:p>
    <w:p w14:paraId="43FB63E9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34B02C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>¹ Department of Surgery, Sinai Hospital of Baltimore, Baltimore, MD</w:t>
      </w:r>
    </w:p>
    <w:p w14:paraId="6657493F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>² Division of Vascular Surgery and Endovascular Therapy, Johns Hopkins University, Baltimore, MD</w:t>
      </w:r>
    </w:p>
    <w:p w14:paraId="3DA1D7BE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>³ Healthy.io Ltd, Tel Aviv, Israel</w:t>
      </w:r>
    </w:p>
    <w:p w14:paraId="04DE7669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6621D">
        <w:rPr>
          <w:rFonts w:ascii="Times New Roman" w:hAnsi="Times New Roman" w:cs="Times New Roman"/>
          <w:sz w:val="24"/>
          <w:szCs w:val="24"/>
        </w:rPr>
        <w:t xml:space="preserve"> Department of Epidemiology, Johns Hopkins School of Public Health, Baltimore, MD</w:t>
      </w:r>
    </w:p>
    <w:p w14:paraId="65713A36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D31FEE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621D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157CC009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6621D">
        <w:rPr>
          <w:rFonts w:ascii="Times New Roman" w:hAnsi="Times New Roman" w:cs="Times New Roman"/>
          <w:sz w:val="24"/>
          <w:szCs w:val="24"/>
        </w:rPr>
        <w:t>Caitlin W. Hicks MD, MS</w:t>
      </w:r>
    </w:p>
    <w:p w14:paraId="6DDFD330" w14:textId="77777777" w:rsidR="00FD6AC4" w:rsidRPr="00F6621D" w:rsidRDefault="00FD6AC4" w:rsidP="00FD6AC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>Division of Vascular Surgery and Endovascular Therapy</w:t>
      </w:r>
    </w:p>
    <w:p w14:paraId="3EB5C1F0" w14:textId="77777777" w:rsidR="00FD6AC4" w:rsidRPr="00F6621D" w:rsidRDefault="00FD6AC4" w:rsidP="00FD6AC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>Johns Hopkins University</w:t>
      </w:r>
    </w:p>
    <w:p w14:paraId="5DDDE46F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ab/>
        <w:t>600 N Wolfe Street, Halsted 668</w:t>
      </w:r>
    </w:p>
    <w:p w14:paraId="249164C5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ab/>
        <w:t>Baltimore, MD 21287</w:t>
      </w:r>
    </w:p>
    <w:p w14:paraId="78D3A95D" w14:textId="77777777" w:rsidR="00FD6AC4" w:rsidRPr="00F6621D" w:rsidRDefault="00FD6AC4" w:rsidP="00FD6A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tab/>
        <w:t>Email: chicks11@jhmi.edu</w:t>
      </w:r>
    </w:p>
    <w:p w14:paraId="1374E4E2" w14:textId="1A65461B" w:rsidR="007E749C" w:rsidRPr="00FD6AC4" w:rsidRDefault="00FD6AC4" w:rsidP="007E74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21D">
        <w:rPr>
          <w:rFonts w:ascii="Times New Roman" w:hAnsi="Times New Roman" w:cs="Times New Roman"/>
          <w:sz w:val="24"/>
          <w:szCs w:val="24"/>
        </w:rPr>
        <w:br w:type="page"/>
      </w:r>
      <w:r w:rsidR="007E749C" w:rsidRPr="00CA0832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7600672A" wp14:editId="0882BB8F">
            <wp:simplePos x="0" y="0"/>
            <wp:positionH relativeFrom="column">
              <wp:posOffset>0</wp:posOffset>
            </wp:positionH>
            <wp:positionV relativeFrom="paragraph">
              <wp:posOffset>304165</wp:posOffset>
            </wp:positionV>
            <wp:extent cx="5753100" cy="6759575"/>
            <wp:effectExtent l="0" t="0" r="0" b="3175"/>
            <wp:wrapTight wrapText="bothSides">
              <wp:wrapPolygon edited="0">
                <wp:start x="0" y="0"/>
                <wp:lineTo x="0" y="21549"/>
                <wp:lineTo x="21528" y="21549"/>
                <wp:lineTo x="2152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6759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749C" w:rsidRPr="00CA083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7E749C">
        <w:rPr>
          <w:rFonts w:ascii="Calibri" w:hAnsi="Calibri" w:cs="Calibri"/>
          <w:b/>
          <w:bCs/>
          <w:sz w:val="24"/>
          <w:szCs w:val="24"/>
        </w:rPr>
        <w:t xml:space="preserve">. </w:t>
      </w:r>
    </w:p>
    <w:p w14:paraId="067D7877" w14:textId="77777777" w:rsidR="007E749C" w:rsidRPr="002376D3" w:rsidRDefault="007E749C" w:rsidP="007E749C">
      <w:pPr>
        <w:rPr>
          <w:rFonts w:ascii="Calibri" w:hAnsi="Calibri" w:cs="Calibri"/>
          <w:b/>
          <w:bCs/>
          <w:sz w:val="24"/>
          <w:szCs w:val="24"/>
        </w:rPr>
      </w:pPr>
    </w:p>
    <w:p w14:paraId="16830FDA" w14:textId="77777777" w:rsidR="007E749C" w:rsidRDefault="007E749C" w:rsidP="007E749C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3D03CE86" w14:textId="77777777" w:rsidR="007E749C" w:rsidRPr="00F40A7A" w:rsidRDefault="007E749C" w:rsidP="007E749C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 w:rsidRPr="002376D3">
        <w:rPr>
          <w:rFonts w:cstheme="minorHAns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1A6215D3" wp14:editId="3FEBEDF5">
            <wp:simplePos x="0" y="0"/>
            <wp:positionH relativeFrom="column">
              <wp:posOffset>333375</wp:posOffset>
            </wp:positionH>
            <wp:positionV relativeFrom="paragraph">
              <wp:posOffset>0</wp:posOffset>
            </wp:positionV>
            <wp:extent cx="5448300" cy="6703828"/>
            <wp:effectExtent l="0" t="0" r="0" b="1905"/>
            <wp:wrapTight wrapText="bothSides">
              <wp:wrapPolygon edited="0">
                <wp:start x="0" y="0"/>
                <wp:lineTo x="0" y="21545"/>
                <wp:lineTo x="21524" y="21545"/>
                <wp:lineTo x="21524" y="0"/>
                <wp:lineTo x="0" y="0"/>
              </wp:wrapPolygon>
            </wp:wrapTight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67038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16CA96" w14:textId="77777777" w:rsidR="007E749C" w:rsidRDefault="007E749C" w:rsidP="007E749C">
      <w:pPr>
        <w:spacing w:after="0" w:line="480" w:lineRule="auto"/>
        <w:rPr>
          <w:b/>
          <w:bCs/>
          <w:sz w:val="24"/>
          <w:szCs w:val="24"/>
        </w:rPr>
      </w:pPr>
    </w:p>
    <w:p w14:paraId="4366C983" w14:textId="77777777" w:rsidR="007E749C" w:rsidRDefault="007E749C" w:rsidP="007E749C">
      <w:pPr>
        <w:spacing w:after="0" w:line="480" w:lineRule="auto"/>
        <w:rPr>
          <w:b/>
          <w:bCs/>
          <w:sz w:val="24"/>
          <w:szCs w:val="24"/>
        </w:rPr>
      </w:pPr>
    </w:p>
    <w:p w14:paraId="594D8B71" w14:textId="77777777" w:rsidR="007E749C" w:rsidRDefault="007E749C" w:rsidP="007E749C">
      <w:pPr>
        <w:spacing w:after="0" w:line="480" w:lineRule="auto"/>
        <w:rPr>
          <w:b/>
          <w:bCs/>
          <w:sz w:val="24"/>
          <w:szCs w:val="24"/>
        </w:rPr>
      </w:pPr>
    </w:p>
    <w:p w14:paraId="0EEB5AA0" w14:textId="77777777" w:rsidR="007E749C" w:rsidRPr="00F40A7A" w:rsidRDefault="007E749C" w:rsidP="007E749C">
      <w:pPr>
        <w:spacing w:after="0" w:line="480" w:lineRule="auto"/>
        <w:rPr>
          <w:b/>
          <w:bCs/>
          <w:sz w:val="24"/>
          <w:szCs w:val="24"/>
        </w:rPr>
      </w:pPr>
      <w:r w:rsidRPr="002376D3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1" locked="0" layoutInCell="1" allowOverlap="1" wp14:anchorId="5914B395" wp14:editId="0A3A4455">
            <wp:simplePos x="0" y="0"/>
            <wp:positionH relativeFrom="column">
              <wp:posOffset>-1</wp:posOffset>
            </wp:positionH>
            <wp:positionV relativeFrom="paragraph">
              <wp:posOffset>-267</wp:posOffset>
            </wp:positionV>
            <wp:extent cx="5915025" cy="6227712"/>
            <wp:effectExtent l="0" t="0" r="0" b="1905"/>
            <wp:wrapTight wrapText="bothSides">
              <wp:wrapPolygon edited="0">
                <wp:start x="0" y="0"/>
                <wp:lineTo x="0" y="21541"/>
                <wp:lineTo x="21496" y="21541"/>
                <wp:lineTo x="21496" y="0"/>
                <wp:lineTo x="0" y="0"/>
              </wp:wrapPolygon>
            </wp:wrapTight>
            <wp:docPr id="5" name="Picture 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3468" cy="62366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F8DFBE" w14:textId="77777777" w:rsidR="00225F2B" w:rsidRDefault="00225F2B"/>
    <w:sectPr w:rsidR="00225F2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F7E70" w14:textId="77777777" w:rsidR="004A0781" w:rsidRDefault="00CA0832">
      <w:pPr>
        <w:spacing w:after="0" w:line="240" w:lineRule="auto"/>
      </w:pPr>
      <w:r>
        <w:separator/>
      </w:r>
    </w:p>
  </w:endnote>
  <w:endnote w:type="continuationSeparator" w:id="0">
    <w:p w14:paraId="065BA313" w14:textId="77777777" w:rsidR="004A0781" w:rsidRDefault="00CA0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67219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5C2540" w14:textId="77777777" w:rsidR="001F17BC" w:rsidRDefault="007E749C" w:rsidP="001F17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0E072F" w14:textId="77777777" w:rsidR="001F17BC" w:rsidRDefault="00FD6AC4" w:rsidP="00F40A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5637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FB8B8F" w14:textId="77777777" w:rsidR="001F17BC" w:rsidRDefault="007E749C" w:rsidP="001F17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259D47" w14:textId="77777777" w:rsidR="001F17BC" w:rsidRDefault="00FD6AC4" w:rsidP="00F40A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45C22" w14:textId="77777777" w:rsidR="004A0781" w:rsidRDefault="00CA0832">
      <w:pPr>
        <w:spacing w:after="0" w:line="240" w:lineRule="auto"/>
      </w:pPr>
      <w:r>
        <w:separator/>
      </w:r>
    </w:p>
  </w:footnote>
  <w:footnote w:type="continuationSeparator" w:id="0">
    <w:p w14:paraId="65B6315C" w14:textId="77777777" w:rsidR="004A0781" w:rsidRDefault="00CA08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49C"/>
    <w:rsid w:val="00122487"/>
    <w:rsid w:val="00225F2B"/>
    <w:rsid w:val="004A0781"/>
    <w:rsid w:val="007E749C"/>
    <w:rsid w:val="00CA0832"/>
    <w:rsid w:val="00FD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D0D14"/>
  <w15:chartTrackingRefBased/>
  <w15:docId w15:val="{1D645291-3DD6-4752-8BE4-05DBDD26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7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49C"/>
  </w:style>
  <w:style w:type="character" w:styleId="PageNumber">
    <w:name w:val="page number"/>
    <w:basedOn w:val="DefaultParagraphFont"/>
    <w:uiPriority w:val="99"/>
    <w:semiHidden/>
    <w:unhideWhenUsed/>
    <w:rsid w:val="007E7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Keegan</dc:creator>
  <cp:keywords/>
  <dc:description/>
  <cp:lastModifiedBy>Alana Keegan</cp:lastModifiedBy>
  <cp:revision>4</cp:revision>
  <dcterms:created xsi:type="dcterms:W3CDTF">2023-02-01T23:52:00Z</dcterms:created>
  <dcterms:modified xsi:type="dcterms:W3CDTF">2023-02-02T14:51:00Z</dcterms:modified>
</cp:coreProperties>
</file>